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76E858" w14:textId="151A31D5" w:rsidR="000C76EA" w:rsidRDefault="000C76EA" w:rsidP="00F76E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61AC">
        <w:rPr>
          <w:rFonts w:ascii="Times New Roman" w:hAnsi="Times New Roman" w:cs="Times New Roman"/>
          <w:sz w:val="24"/>
          <w:szCs w:val="24"/>
        </w:rPr>
        <w:t xml:space="preserve">Table </w:t>
      </w:r>
      <w:r w:rsidR="00776D30" w:rsidRPr="004E61AC">
        <w:rPr>
          <w:rFonts w:ascii="Times New Roman" w:hAnsi="Times New Roman" w:cs="Times New Roman"/>
          <w:sz w:val="24"/>
          <w:szCs w:val="24"/>
        </w:rPr>
        <w:t>S</w:t>
      </w:r>
      <w:r w:rsidR="004E61AC" w:rsidRPr="004E61AC">
        <w:rPr>
          <w:rFonts w:ascii="Times New Roman" w:hAnsi="Times New Roman" w:cs="Times New Roman"/>
          <w:sz w:val="24"/>
          <w:szCs w:val="24"/>
        </w:rPr>
        <w:t>2</w:t>
      </w:r>
      <w:r w:rsidR="009D101B" w:rsidRPr="004E61AC">
        <w:rPr>
          <w:rFonts w:ascii="Times New Roman" w:hAnsi="Times New Roman" w:cs="Times New Roman"/>
          <w:sz w:val="24"/>
          <w:szCs w:val="24"/>
        </w:rPr>
        <w:t xml:space="preserve">. </w:t>
      </w:r>
      <w:r w:rsidR="002E3190" w:rsidRPr="004E61AC">
        <w:rPr>
          <w:rFonts w:ascii="Times New Roman" w:hAnsi="Times New Roman" w:cs="Times New Roman"/>
          <w:sz w:val="24"/>
          <w:szCs w:val="24"/>
        </w:rPr>
        <w:t>Summa</w:t>
      </w:r>
      <w:r w:rsidR="000F5E6E">
        <w:rPr>
          <w:rFonts w:ascii="Times New Roman" w:hAnsi="Times New Roman" w:cs="Times New Roman"/>
          <w:sz w:val="24"/>
          <w:szCs w:val="24"/>
        </w:rPr>
        <w:t xml:space="preserve">ry of </w:t>
      </w:r>
      <w:proofErr w:type="spellStart"/>
      <w:r w:rsidR="000F5E6E">
        <w:rPr>
          <w:rFonts w:ascii="Times New Roman" w:hAnsi="Times New Roman" w:cs="Times New Roman"/>
          <w:sz w:val="24"/>
          <w:szCs w:val="24"/>
        </w:rPr>
        <w:t>OTU</w:t>
      </w:r>
      <w:proofErr w:type="spellEnd"/>
      <w:r w:rsidR="000F5E6E">
        <w:rPr>
          <w:rFonts w:ascii="Times New Roman" w:hAnsi="Times New Roman" w:cs="Times New Roman"/>
          <w:sz w:val="24"/>
          <w:szCs w:val="24"/>
        </w:rPr>
        <w:t xml:space="preserve"> gene copy numbers in l</w:t>
      </w:r>
      <w:r w:rsidR="002E3190" w:rsidRPr="004E61AC">
        <w:rPr>
          <w:rFonts w:ascii="Times New Roman" w:hAnsi="Times New Roman" w:cs="Times New Roman"/>
          <w:sz w:val="24"/>
          <w:szCs w:val="24"/>
        </w:rPr>
        <w:t xml:space="preserve">og scale </w:t>
      </w:r>
    </w:p>
    <w:p w14:paraId="18AE433B" w14:textId="77777777" w:rsidR="004E61AC" w:rsidRPr="004E61AC" w:rsidRDefault="004E61AC" w:rsidP="00F76EF9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417"/>
        <w:gridCol w:w="1276"/>
        <w:gridCol w:w="1276"/>
        <w:gridCol w:w="1275"/>
        <w:gridCol w:w="1276"/>
        <w:gridCol w:w="1276"/>
        <w:gridCol w:w="1276"/>
        <w:gridCol w:w="1275"/>
      </w:tblGrid>
      <w:tr w:rsidR="00B006B6" w:rsidRPr="000C76EA" w14:paraId="5FDF911B" w14:textId="539E2599" w:rsidTr="000F5E6E">
        <w:trPr>
          <w:trHeight w:val="710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</w:tcBorders>
          </w:tcPr>
          <w:p w14:paraId="48605B8E" w14:textId="77777777" w:rsidR="00B006B6" w:rsidRDefault="00B006B6" w:rsidP="000F5E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BC3D6E" w14:textId="27530BE4" w:rsidR="00B006B6" w:rsidRPr="0032660E" w:rsidRDefault="00B006B6" w:rsidP="000F5E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geste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A8C7E64" w14:textId="77777777" w:rsidR="00B006B6" w:rsidRDefault="00B006B6" w:rsidP="000F5E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EB05A0" w14:textId="77777777" w:rsidR="00B006B6" w:rsidRPr="000C76EA" w:rsidRDefault="00B006B6" w:rsidP="000F5E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OTU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D9AAC8" w14:textId="77777777" w:rsidR="00B006B6" w:rsidRDefault="00B006B6" w:rsidP="000F5E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439B86" w14:textId="77777777" w:rsidR="00B006B6" w:rsidRPr="000C76EA" w:rsidRDefault="00B006B6" w:rsidP="000F5E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OTU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797612" w14:textId="77777777" w:rsidR="00B006B6" w:rsidRDefault="00B006B6" w:rsidP="000F5E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B239B2" w14:textId="77777777" w:rsidR="00B006B6" w:rsidRPr="000C76EA" w:rsidRDefault="00B006B6" w:rsidP="000F5E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OTU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DB39250" w14:textId="77777777" w:rsidR="00B006B6" w:rsidRDefault="00B006B6" w:rsidP="000F5E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5C4F95" w14:textId="77777777" w:rsidR="00B006B6" w:rsidRPr="000C76EA" w:rsidRDefault="00B006B6" w:rsidP="000F5E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OTU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00F7FA" w14:textId="77777777" w:rsidR="00B006B6" w:rsidRDefault="00B006B6" w:rsidP="000F5E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65F2F3" w14:textId="77777777" w:rsidR="00B006B6" w:rsidRPr="000C76EA" w:rsidRDefault="00B006B6" w:rsidP="000F5E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OTU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93627D5" w14:textId="77777777" w:rsidR="00B006B6" w:rsidRDefault="00B006B6" w:rsidP="000F5E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263CBA" w14:textId="77777777" w:rsidR="00B006B6" w:rsidRPr="000C76EA" w:rsidRDefault="00B006B6" w:rsidP="000F5E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OTU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A2F385" w14:textId="77777777" w:rsidR="00B006B6" w:rsidRDefault="00B006B6" w:rsidP="000F5E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F48D5A" w14:textId="77777777" w:rsidR="00B006B6" w:rsidRPr="000C76EA" w:rsidRDefault="00B006B6" w:rsidP="000F5E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OTU6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</w:tcPr>
          <w:p w14:paraId="3F64E053" w14:textId="77777777" w:rsidR="00B006B6" w:rsidRDefault="00B006B6" w:rsidP="000F5E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153738" w14:textId="465926EB" w:rsidR="00B006B6" w:rsidRPr="000C76EA" w:rsidRDefault="00B006B6" w:rsidP="000F5E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7</w:t>
            </w:r>
          </w:p>
        </w:tc>
      </w:tr>
      <w:tr w:rsidR="00B006B6" w:rsidRPr="000C76EA" w14:paraId="4C906624" w14:textId="49F45AFA" w:rsidTr="00223C14">
        <w:trPr>
          <w:trHeight w:val="302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</w:tcPr>
          <w:p w14:paraId="1ECEA9BA" w14:textId="773AD018" w:rsidR="00B006B6" w:rsidRPr="0032660E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16A475E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540CFBF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26E89C2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5A7BA3C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 0.2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EA052DB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7978B34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BC41618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E52F792" w14:textId="7422B34B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9 +/- 1.98</w:t>
            </w:r>
          </w:p>
        </w:tc>
      </w:tr>
      <w:tr w:rsidR="00B006B6" w:rsidRPr="000C76EA" w14:paraId="5DDC8AD7" w14:textId="0FF07236" w:rsidTr="00223C14">
        <w:trPr>
          <w:trHeight w:val="332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</w:tcPr>
          <w:p w14:paraId="5AAB6199" w14:textId="1D7C6EF7" w:rsidR="00B006B6" w:rsidRPr="0032660E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794CC3A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26BB944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9AF4AA3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4CEF608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2C147D4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BED6F53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ED49ECB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65A30C0" w14:textId="72454460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06B6" w:rsidRPr="000C76EA" w14:paraId="32755263" w14:textId="1D0CF2E5" w:rsidTr="00223C14">
        <w:trPr>
          <w:trHeight w:val="316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</w:tcPr>
          <w:p w14:paraId="70C743AD" w14:textId="77C88749" w:rsidR="00B006B6" w:rsidRPr="0032660E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7B619E9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00CC0C1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 0.1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44BA666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0.07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53B5B50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 0.1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12AF81B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 0.2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87D212A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 0.1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36E1DAE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4CEF710" w14:textId="665CF8A8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9 +/-0.4</w:t>
            </w:r>
          </w:p>
        </w:tc>
      </w:tr>
      <w:tr w:rsidR="00B006B6" w:rsidRPr="000C76EA" w14:paraId="41E6D736" w14:textId="62E8D94E" w:rsidTr="00223C14">
        <w:trPr>
          <w:trHeight w:val="316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</w:tcPr>
          <w:p w14:paraId="59E65FF4" w14:textId="53218829" w:rsidR="00B006B6" w:rsidRPr="0032660E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1C876AB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27D6393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 0.2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F61D5FE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0.19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75B5813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 2.2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64EB2D6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 0.2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42F7EBA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 0.1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D1D8E40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9E583E4" w14:textId="17BC2085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06B6" w:rsidRPr="000C76EA" w14:paraId="31785300" w14:textId="150193A7" w:rsidTr="00223C14">
        <w:trPr>
          <w:trHeight w:val="316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</w:tcPr>
          <w:p w14:paraId="4FDB01AA" w14:textId="430E99FE" w:rsidR="00B006B6" w:rsidRPr="0032660E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CB1C4AF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5.94 +/- 0.1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AD36814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 0.0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B4CC6DF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0.7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B76195F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 0.1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CB852D7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0.0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64EC95D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7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 0.0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78FC4AA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88A2EA1" w14:textId="27385FD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8 +/-0.32</w:t>
            </w:r>
          </w:p>
        </w:tc>
      </w:tr>
      <w:tr w:rsidR="00B006B6" w:rsidRPr="000C76EA" w14:paraId="1A83D35A" w14:textId="682BC2D5" w:rsidTr="00223C14">
        <w:trPr>
          <w:trHeight w:val="316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</w:tcPr>
          <w:p w14:paraId="7014E50A" w14:textId="200AA975" w:rsidR="00B006B6" w:rsidRPr="0032660E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CDDDC84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7.10  +/- 0.1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661AB18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BED6400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D223B41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 2.3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547EBA1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5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 0.1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327501C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6392D18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1DE5864" w14:textId="38C1868F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 +/-2.94</w:t>
            </w:r>
          </w:p>
        </w:tc>
      </w:tr>
      <w:tr w:rsidR="00B006B6" w:rsidRPr="000C76EA" w14:paraId="1D5AF504" w14:textId="79F1ED8F" w:rsidTr="00223C14">
        <w:trPr>
          <w:trHeight w:val="332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</w:tcPr>
          <w:p w14:paraId="4E4FF12C" w14:textId="1518750D" w:rsidR="00B006B6" w:rsidRPr="0032660E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F8B85D2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8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 0.56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6999AA9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7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 0.4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DCF2947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6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0.47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F6F4123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 2.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A22CC55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6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 0.5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405B2F2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9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 1.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9AEAE20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5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 0.5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1338341" w14:textId="7353F26A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 +/- 0.08</w:t>
            </w:r>
          </w:p>
        </w:tc>
      </w:tr>
      <w:tr w:rsidR="00B006B6" w:rsidRPr="000C76EA" w14:paraId="4F1F2EA9" w14:textId="403F3BA4" w:rsidTr="00223C14">
        <w:trPr>
          <w:trHeight w:val="332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</w:tcPr>
          <w:p w14:paraId="457669CD" w14:textId="05748325" w:rsidR="00B006B6" w:rsidRPr="0032660E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C6D3CC1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7.35 +/- 0.2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5C08524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7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 0.1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5C0856E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0.04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5CB8E27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0.1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D1922B1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 0.0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854C6CE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7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 0.0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75B92E5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4DFD30D" w14:textId="7687BDDF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1 +/-0.69</w:t>
            </w:r>
          </w:p>
        </w:tc>
      </w:tr>
      <w:tr w:rsidR="00B006B6" w:rsidRPr="000C76EA" w14:paraId="4F019872" w14:textId="29B076B6" w:rsidTr="00223C14">
        <w:trPr>
          <w:trHeight w:val="332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</w:tcPr>
          <w:p w14:paraId="7A4DF091" w14:textId="2DE9248E" w:rsidR="00B006B6" w:rsidRPr="0032660E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8BD4FDC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1ADB65E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039E8F9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8AB7478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2.51 +/- 1.7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49FFB88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8816560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71AECF7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 0.03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1C6E78D" w14:textId="508C0D78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1 +/-2.12</w:t>
            </w:r>
          </w:p>
        </w:tc>
      </w:tr>
      <w:tr w:rsidR="00B006B6" w:rsidRPr="000C76EA" w14:paraId="720B37B1" w14:textId="76ADF857" w:rsidTr="00223C14">
        <w:trPr>
          <w:trHeight w:val="332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</w:tcPr>
          <w:p w14:paraId="0B4229A8" w14:textId="0F18C7A0" w:rsidR="00B006B6" w:rsidRPr="0032660E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D3FCE5D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3DC6D92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0.0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A646530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88AB28A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 2.3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BF01248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3FA05D5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9BEA6A2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5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 0.21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B1D2602" w14:textId="27ED9F5E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06B6" w:rsidRPr="000C76EA" w14:paraId="129B36A8" w14:textId="7847CCB3" w:rsidTr="00223C14">
        <w:trPr>
          <w:trHeight w:val="332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</w:tcPr>
          <w:p w14:paraId="2EB2871A" w14:textId="0A1BFFBF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SAO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D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ay 44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F55958A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 0.1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156B629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6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0.2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6971371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7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/-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CD1BA01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8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0.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4D99E0A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6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 0.1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B90D221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8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 0.1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DDA166D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+/- 0.07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584F525" w14:textId="6207ACC4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6 +/- 0.13</w:t>
            </w:r>
          </w:p>
        </w:tc>
      </w:tr>
      <w:tr w:rsidR="00B006B6" w:rsidRPr="000C76EA" w14:paraId="34525A58" w14:textId="08BD920B" w:rsidTr="00223C14">
        <w:trPr>
          <w:trHeight w:val="332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</w:tcPr>
          <w:p w14:paraId="678C8373" w14:textId="58DE72E8" w:rsidR="00B006B6" w:rsidRPr="00340574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3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y39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593F185" w14:textId="414BD792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7A56B30" w14:textId="03174C15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00DCB2F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C388D22" w14:textId="7B7F6D99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08B40FF" w14:textId="5553B18F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94942FE" w14:textId="05FC55C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A9BC146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B985E60" w14:textId="37490EF6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3</w:t>
            </w:r>
          </w:p>
        </w:tc>
      </w:tr>
      <w:tr w:rsidR="00B006B6" w:rsidRPr="000C76EA" w14:paraId="5946088C" w14:textId="4F69736C" w:rsidTr="00223C14">
        <w:trPr>
          <w:trHeight w:val="332"/>
        </w:trPr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</w:tcPr>
          <w:p w14:paraId="5660B97C" w14:textId="776B2EB9" w:rsidR="00B006B6" w:rsidRPr="000673C1" w:rsidRDefault="00B006B6" w:rsidP="000F5E6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0F5E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0F5E6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Day39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229E85C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CC3D742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025BD8B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2E54AAC" w14:textId="2BA36AE8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16E85C5" w14:textId="63DC82F1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80EB5E0" w14:textId="303D9C21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7642E02" w14:textId="77777777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B7DDB77" w14:textId="08CFD48E" w:rsidR="00B006B6" w:rsidRPr="000C76EA" w:rsidRDefault="00B006B6" w:rsidP="000673C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5</w:t>
            </w:r>
          </w:p>
        </w:tc>
      </w:tr>
    </w:tbl>
    <w:p w14:paraId="5625E62A" w14:textId="59B08FA5" w:rsidR="008C55B0" w:rsidRPr="00286A8C" w:rsidRDefault="008C55B0" w:rsidP="008C55B0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95A87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Data from </w:t>
      </w:r>
      <w:r w:rsidRPr="00795A8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1 </w:t>
      </w:r>
      <w:r w:rsidRPr="00795A87">
        <w:rPr>
          <w:rFonts w:ascii="Times New Roman" w:hAnsi="Times New Roman" w:cs="Times New Roman"/>
          <w:sz w:val="20"/>
          <w:szCs w:val="20"/>
          <w:lang w:val="en-GB"/>
        </w:rPr>
        <w:t xml:space="preserve">Commercial scale, Sun et al. 2014; </w:t>
      </w:r>
      <w:r w:rsidRPr="00795A8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795A87">
        <w:rPr>
          <w:rFonts w:ascii="Times New Roman" w:hAnsi="Times New Roman" w:cs="Times New Roman"/>
          <w:sz w:val="20"/>
          <w:szCs w:val="20"/>
          <w:lang w:val="en-GB"/>
        </w:rPr>
        <w:t xml:space="preserve"> Lab-scale, </w:t>
      </w:r>
      <w:proofErr w:type="spellStart"/>
      <w:r w:rsidRPr="00795A87">
        <w:rPr>
          <w:rFonts w:ascii="Times New Roman" w:hAnsi="Times New Roman" w:cs="Times New Roman"/>
          <w:sz w:val="20"/>
          <w:szCs w:val="20"/>
          <w:lang w:val="en-GB"/>
        </w:rPr>
        <w:t>Schnürer</w:t>
      </w:r>
      <w:proofErr w:type="spellEnd"/>
      <w:r w:rsidRPr="00795A87">
        <w:rPr>
          <w:rFonts w:ascii="Times New Roman" w:hAnsi="Times New Roman" w:cs="Times New Roman"/>
          <w:sz w:val="20"/>
          <w:szCs w:val="20"/>
          <w:lang w:val="en-GB"/>
        </w:rPr>
        <w:t xml:space="preserve"> and Nordberg, 2008; </w:t>
      </w:r>
      <w:r w:rsidRPr="00795A8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7A57B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95A87">
        <w:rPr>
          <w:rFonts w:ascii="Times New Roman" w:hAnsi="Times New Roman" w:cs="Times New Roman"/>
          <w:sz w:val="20"/>
          <w:szCs w:val="20"/>
          <w:lang w:val="en-GB"/>
        </w:rPr>
        <w:t>Lab-scale</w:t>
      </w:r>
      <w:r w:rsidRPr="00795A8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, </w:t>
      </w:r>
      <w:proofErr w:type="spellStart"/>
      <w:r w:rsidRPr="00795A87">
        <w:rPr>
          <w:rFonts w:ascii="Times New Roman" w:hAnsi="Times New Roman" w:cs="Times New Roman"/>
          <w:sz w:val="20"/>
          <w:szCs w:val="20"/>
          <w:lang w:val="en-GB"/>
        </w:rPr>
        <w:t>Westerholm</w:t>
      </w:r>
      <w:proofErr w:type="spellEnd"/>
      <w:r w:rsidRPr="00795A87">
        <w:rPr>
          <w:rFonts w:ascii="Times New Roman" w:hAnsi="Times New Roman" w:cs="Times New Roman"/>
          <w:sz w:val="20"/>
          <w:szCs w:val="20"/>
          <w:lang w:val="en-GB"/>
        </w:rPr>
        <w:t xml:space="preserve"> et al. 2012; </w:t>
      </w:r>
      <w:r w:rsidR="00B006B6">
        <w:rPr>
          <w:sz w:val="20"/>
          <w:szCs w:val="20"/>
          <w:vertAlign w:val="superscript"/>
        </w:rPr>
        <w:t>3</w:t>
      </w:r>
      <w:r w:rsidR="00B006B6" w:rsidRPr="000673C1">
        <w:rPr>
          <w:rFonts w:ascii="Times New Roman" w:hAnsi="Times New Roman" w:cs="Times New Roman"/>
          <w:sz w:val="20"/>
          <w:szCs w:val="20"/>
        </w:rPr>
        <w:t xml:space="preserve"> DNA samples were not analyzed in replicates due to the experimental duplicate </w:t>
      </w:r>
      <w:proofErr w:type="gramStart"/>
      <w:r w:rsidR="00B006B6" w:rsidRPr="000673C1">
        <w:rPr>
          <w:rFonts w:ascii="Times New Roman" w:hAnsi="Times New Roman" w:cs="Times New Roman"/>
          <w:sz w:val="20"/>
          <w:szCs w:val="20"/>
        </w:rPr>
        <w:t>(</w:t>
      </w:r>
      <w:r w:rsidR="00B006B6" w:rsidRPr="000673C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B006B6" w:rsidRPr="000673C1">
        <w:rPr>
          <w:rFonts w:ascii="Times New Roman" w:hAnsi="Times New Roman" w:cs="Times New Roman"/>
          <w:sz w:val="20"/>
          <w:szCs w:val="20"/>
        </w:rPr>
        <w:t>parallel</w:t>
      </w:r>
      <w:proofErr w:type="gramEnd"/>
      <w:r w:rsidR="00B006B6" w:rsidRPr="000673C1">
        <w:rPr>
          <w:rFonts w:ascii="Times New Roman" w:hAnsi="Times New Roman" w:cs="Times New Roman"/>
          <w:sz w:val="20"/>
          <w:szCs w:val="20"/>
        </w:rPr>
        <w:t xml:space="preserve"> lab-scale digesters operated with same conditions)</w:t>
      </w:r>
    </w:p>
    <w:p w14:paraId="7482B9FC" w14:textId="77777777" w:rsidR="008C55B0" w:rsidRPr="000673C1" w:rsidRDefault="008C55B0" w:rsidP="000C76E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8C55B0" w:rsidRPr="000673C1" w:rsidSect="000C76E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6EA"/>
    <w:rsid w:val="000172E8"/>
    <w:rsid w:val="000673C1"/>
    <w:rsid w:val="000C76EA"/>
    <w:rsid w:val="000E7303"/>
    <w:rsid w:val="000F5E6E"/>
    <w:rsid w:val="00162217"/>
    <w:rsid w:val="00223C14"/>
    <w:rsid w:val="002E3190"/>
    <w:rsid w:val="0032660E"/>
    <w:rsid w:val="00340574"/>
    <w:rsid w:val="00360329"/>
    <w:rsid w:val="004E61AC"/>
    <w:rsid w:val="004F6679"/>
    <w:rsid w:val="00544B39"/>
    <w:rsid w:val="005A4798"/>
    <w:rsid w:val="005F1914"/>
    <w:rsid w:val="006C500C"/>
    <w:rsid w:val="00776D30"/>
    <w:rsid w:val="008C55B0"/>
    <w:rsid w:val="009D101B"/>
    <w:rsid w:val="009E0141"/>
    <w:rsid w:val="00B006B6"/>
    <w:rsid w:val="00B02CDF"/>
    <w:rsid w:val="00B95D0C"/>
    <w:rsid w:val="00C14D4A"/>
    <w:rsid w:val="00CE3F3E"/>
    <w:rsid w:val="00D53CE9"/>
    <w:rsid w:val="00DF5103"/>
    <w:rsid w:val="00E87157"/>
    <w:rsid w:val="00F4790B"/>
    <w:rsid w:val="00F56AFD"/>
    <w:rsid w:val="00F76EF9"/>
    <w:rsid w:val="00FC63C0"/>
    <w:rsid w:val="00FC6E4E"/>
    <w:rsid w:val="00FD6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8DB8F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6E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ypsnitt"/>
    <w:uiPriority w:val="99"/>
    <w:semiHidden/>
    <w:unhideWhenUsed/>
    <w:rsid w:val="000C76EA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0C76EA"/>
    <w:pPr>
      <w:spacing w:line="240" w:lineRule="auto"/>
    </w:pPr>
    <w:rPr>
      <w:sz w:val="24"/>
      <w:szCs w:val="24"/>
    </w:rPr>
  </w:style>
  <w:style w:type="character" w:customStyle="1" w:styleId="KommentarerChar">
    <w:name w:val="Kommentarer Char"/>
    <w:basedOn w:val="Standardstycketypsnitt"/>
    <w:link w:val="Kommentarer"/>
    <w:uiPriority w:val="99"/>
    <w:rsid w:val="000C76EA"/>
    <w:rPr>
      <w:rFonts w:eastAsiaTheme="minorHAnsi"/>
    </w:rPr>
  </w:style>
  <w:style w:type="table" w:styleId="Ljusskuggning">
    <w:name w:val="Light Shading"/>
    <w:basedOn w:val="Normaltabell"/>
    <w:uiPriority w:val="60"/>
    <w:rsid w:val="000C76E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ubbeltext">
    <w:name w:val="Balloon Text"/>
    <w:basedOn w:val="Normal"/>
    <w:link w:val="BubbeltextChar"/>
    <w:uiPriority w:val="99"/>
    <w:semiHidden/>
    <w:unhideWhenUsed/>
    <w:rsid w:val="000C76E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0C76EA"/>
    <w:rPr>
      <w:rFonts w:ascii="Lucida Grande" w:eastAsiaTheme="minorHAnsi" w:hAnsi="Lucida Grande" w:cs="Lucida Grande"/>
      <w:sz w:val="18"/>
      <w:szCs w:val="18"/>
    </w:rPr>
  </w:style>
  <w:style w:type="table" w:styleId="Tabellrutnt">
    <w:name w:val="Table Grid"/>
    <w:basedOn w:val="Normaltabell"/>
    <w:uiPriority w:val="59"/>
    <w:rsid w:val="00776D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673C1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673C1"/>
    <w:rPr>
      <w:rFonts w:eastAsiaTheme="minorHAns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6E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ypsnitt"/>
    <w:uiPriority w:val="99"/>
    <w:semiHidden/>
    <w:unhideWhenUsed/>
    <w:rsid w:val="000C76EA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0C76EA"/>
    <w:pPr>
      <w:spacing w:line="240" w:lineRule="auto"/>
    </w:pPr>
    <w:rPr>
      <w:sz w:val="24"/>
      <w:szCs w:val="24"/>
    </w:rPr>
  </w:style>
  <w:style w:type="character" w:customStyle="1" w:styleId="KommentarerChar">
    <w:name w:val="Kommentarer Char"/>
    <w:basedOn w:val="Standardstycketypsnitt"/>
    <w:link w:val="Kommentarer"/>
    <w:uiPriority w:val="99"/>
    <w:rsid w:val="000C76EA"/>
    <w:rPr>
      <w:rFonts w:eastAsiaTheme="minorHAnsi"/>
    </w:rPr>
  </w:style>
  <w:style w:type="table" w:styleId="Ljusskuggning">
    <w:name w:val="Light Shading"/>
    <w:basedOn w:val="Normaltabell"/>
    <w:uiPriority w:val="60"/>
    <w:rsid w:val="000C76E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ubbeltext">
    <w:name w:val="Balloon Text"/>
    <w:basedOn w:val="Normal"/>
    <w:link w:val="BubbeltextChar"/>
    <w:uiPriority w:val="99"/>
    <w:semiHidden/>
    <w:unhideWhenUsed/>
    <w:rsid w:val="000C76E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0C76EA"/>
    <w:rPr>
      <w:rFonts w:ascii="Lucida Grande" w:eastAsiaTheme="minorHAnsi" w:hAnsi="Lucida Grande" w:cs="Lucida Grande"/>
      <w:sz w:val="18"/>
      <w:szCs w:val="18"/>
    </w:rPr>
  </w:style>
  <w:style w:type="table" w:styleId="Tabellrutnt">
    <w:name w:val="Table Grid"/>
    <w:basedOn w:val="Normaltabell"/>
    <w:uiPriority w:val="59"/>
    <w:rsid w:val="00776D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673C1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673C1"/>
    <w:rPr>
      <w:rFonts w:eastAsia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2</Pages>
  <Words>209</Words>
  <Characters>1109</Characters>
  <Application>Microsoft Macintosh Word</Application>
  <DocSecurity>0</DocSecurity>
  <Lines>9</Lines>
  <Paragraphs>2</Paragraphs>
  <ScaleCrop>false</ScaleCrop>
  <Company>SLU Microbiology</Company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Muller</dc:creator>
  <cp:keywords/>
  <dc:description/>
  <cp:lastModifiedBy>Anna Schnurer</cp:lastModifiedBy>
  <cp:revision>22</cp:revision>
  <cp:lastPrinted>2014-12-17T13:58:00Z</cp:lastPrinted>
  <dcterms:created xsi:type="dcterms:W3CDTF">2014-12-16T14:40:00Z</dcterms:created>
  <dcterms:modified xsi:type="dcterms:W3CDTF">2016-01-26T15:28:00Z</dcterms:modified>
</cp:coreProperties>
</file>